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83BD4" w14:textId="79945A9F" w:rsidR="0055269A" w:rsidRDefault="0055269A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663"/>
      </w:tblGrid>
      <w:tr w:rsidR="0055269A" w:rsidRPr="007C1117" w14:paraId="33C5E3B0" w14:textId="77777777" w:rsidTr="00085066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0AC5214" w14:textId="77777777" w:rsidR="0055269A" w:rsidRPr="007C1117" w:rsidRDefault="0055269A" w:rsidP="0008506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11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nterview question for</w:t>
            </w:r>
          </w:p>
        </w:tc>
        <w:tc>
          <w:tcPr>
            <w:tcW w:w="6663" w:type="dxa"/>
            <w:tcBorders>
              <w:left w:val="nil"/>
            </w:tcBorders>
            <w:shd w:val="clear" w:color="auto" w:fill="000000" w:themeFill="text1"/>
          </w:tcPr>
          <w:p w14:paraId="6DD587C1" w14:textId="77777777" w:rsidR="0055269A" w:rsidRPr="007C1117" w:rsidRDefault="0055269A" w:rsidP="0008506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11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Question</w:t>
            </w:r>
          </w:p>
        </w:tc>
      </w:tr>
      <w:tr w:rsidR="0055269A" w:rsidRPr="007C1117" w14:paraId="7ADCD942" w14:textId="77777777" w:rsidTr="00085066">
        <w:trPr>
          <w:trHeight w:val="2492"/>
        </w:trPr>
        <w:tc>
          <w:tcPr>
            <w:tcW w:w="1555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9BC9D98" w14:textId="77777777" w:rsidR="0055269A" w:rsidRPr="007C1117" w:rsidRDefault="0055269A" w:rsidP="000850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ert consultation</w:t>
            </w:r>
          </w:p>
        </w:tc>
        <w:tc>
          <w:tcPr>
            <w:tcW w:w="6663" w:type="dxa"/>
            <w:shd w:val="clear" w:color="auto" w:fill="F2F2F2" w:themeFill="background1" w:themeFillShade="F2"/>
            <w:vAlign w:val="center"/>
          </w:tcPr>
          <w:p w14:paraId="63F6B512" w14:textId="7235D299" w:rsidR="0055269A" w:rsidRPr="007C1117" w:rsidRDefault="0055269A" w:rsidP="005526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C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In your opinion, how appropriate is the content of </w:t>
            </w:r>
            <w:r w:rsidR="002B2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the Workshops </w:t>
            </w:r>
            <w:r w:rsidRPr="007C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in achieving the program purpose?</w:t>
            </w:r>
          </w:p>
          <w:p w14:paraId="0A8D601D" w14:textId="15DD1B8A" w:rsidR="0055269A" w:rsidRPr="007C1117" w:rsidRDefault="0055269A" w:rsidP="005526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C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What are your thoughts regarding the format/layout of the information provided in </w:t>
            </w:r>
            <w:r w:rsidR="002B2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he workshop manual</w:t>
            </w:r>
            <w:r w:rsidRPr="007C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in response to the needs of the population?</w:t>
            </w:r>
          </w:p>
          <w:p w14:paraId="6CACF394" w14:textId="77777777" w:rsidR="0055269A" w:rsidRPr="007C1117" w:rsidRDefault="0055269A" w:rsidP="005526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C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What are your thoughts on the length of the program?</w:t>
            </w:r>
          </w:p>
          <w:p w14:paraId="420953B3" w14:textId="5E763C98" w:rsidR="0055269A" w:rsidRPr="002B2E8C" w:rsidRDefault="0055269A" w:rsidP="005526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389F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r w:rsidR="002B2E8C">
              <w:rPr>
                <w:rFonts w:ascii="Times New Roman" w:hAnsi="Times New Roman" w:cs="Times New Roman"/>
                <w:sz w:val="24"/>
                <w:szCs w:val="24"/>
              </w:rPr>
              <w:t xml:space="preserve">reviewing the workshop manual </w:t>
            </w:r>
            <w:r w:rsidRPr="0020389F">
              <w:rPr>
                <w:rFonts w:ascii="Times New Roman" w:hAnsi="Times New Roman" w:cs="Times New Roman"/>
                <w:sz w:val="24"/>
                <w:szCs w:val="24"/>
              </w:rPr>
              <w:t>did you feel that an anything could be improved? This could include removing, adding, or changing content?</w:t>
            </w:r>
          </w:p>
        </w:tc>
      </w:tr>
      <w:tr w:rsidR="0055269A" w:rsidRPr="007C1117" w14:paraId="3CF5D2C9" w14:textId="77777777" w:rsidTr="00085066">
        <w:trPr>
          <w:trHeight w:val="2216"/>
        </w:trPr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0587B403" w14:textId="77777777" w:rsidR="0055269A" w:rsidRPr="007C1117" w:rsidRDefault="0055269A" w:rsidP="000850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11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-test-posttest study: Post-test</w:t>
            </w:r>
          </w:p>
        </w:tc>
        <w:tc>
          <w:tcPr>
            <w:tcW w:w="6663" w:type="dxa"/>
            <w:shd w:val="clear" w:color="auto" w:fill="D9D9D9" w:themeFill="background1" w:themeFillShade="D9"/>
            <w:vAlign w:val="center"/>
          </w:tcPr>
          <w:p w14:paraId="42119475" w14:textId="77777777" w:rsidR="0055269A" w:rsidRPr="007C1117" w:rsidRDefault="0055269A" w:rsidP="005526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C1117">
              <w:rPr>
                <w:rFonts w:ascii="Times New Roman" w:hAnsi="Times New Roman" w:cs="Times New Roman"/>
              </w:rPr>
              <w:t>After completing the program, did you find the content (the information) helpful? If so, could you please provide examples of why it was helpful?</w:t>
            </w:r>
          </w:p>
          <w:p w14:paraId="37791D47" w14:textId="1F10F4DB" w:rsidR="0055269A" w:rsidRPr="007C1117" w:rsidRDefault="0055269A" w:rsidP="005526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C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What are your thoughts regarding the format (the way that this program was presented)</w:t>
            </w:r>
            <w:r w:rsidR="0021230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of the program? Did it</w:t>
            </w:r>
            <w:r w:rsidRPr="007C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fit the needs of you and your community?</w:t>
            </w:r>
          </w:p>
          <w:p w14:paraId="3C64FF4A" w14:textId="77777777" w:rsidR="0055269A" w:rsidRPr="007C1117" w:rsidRDefault="0055269A" w:rsidP="005526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C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What are your thoughts on the duration of the program?</w:t>
            </w:r>
          </w:p>
          <w:p w14:paraId="09A29333" w14:textId="77777777" w:rsidR="0055269A" w:rsidRPr="007C1117" w:rsidRDefault="0055269A" w:rsidP="005526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C11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 there anything you would like to add or remove from the program?</w:t>
            </w:r>
          </w:p>
        </w:tc>
      </w:tr>
      <w:tr w:rsidR="0055269A" w:rsidRPr="007C1117" w14:paraId="134CBEEF" w14:textId="77777777" w:rsidTr="00085066">
        <w:trPr>
          <w:trHeight w:val="1390"/>
        </w:trPr>
        <w:tc>
          <w:tcPr>
            <w:tcW w:w="1555" w:type="dxa"/>
            <w:shd w:val="clear" w:color="auto" w:fill="F2F2F2" w:themeFill="background1" w:themeFillShade="F2"/>
            <w:vAlign w:val="center"/>
          </w:tcPr>
          <w:p w14:paraId="3DA438E5" w14:textId="77777777" w:rsidR="0055269A" w:rsidRPr="007C1117" w:rsidRDefault="0055269A" w:rsidP="000850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11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-test-posttest study: Follow-up</w:t>
            </w:r>
          </w:p>
        </w:tc>
        <w:tc>
          <w:tcPr>
            <w:tcW w:w="6663" w:type="dxa"/>
            <w:shd w:val="clear" w:color="auto" w:fill="F2F2F2" w:themeFill="background1" w:themeFillShade="F2"/>
          </w:tcPr>
          <w:p w14:paraId="602774CB" w14:textId="29B4FF46" w:rsidR="0055269A" w:rsidRPr="007C1117" w:rsidRDefault="0055269A" w:rsidP="005526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11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d you see your doctor</w:t>
            </w:r>
            <w:r w:rsidR="006463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7C11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any healthcare professionals in last three months?</w:t>
            </w:r>
          </w:p>
          <w:p w14:paraId="64B87426" w14:textId="52A1C201" w:rsidR="0055269A" w:rsidRPr="007C1117" w:rsidRDefault="0055269A" w:rsidP="005526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11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d you use any of the knowledge or skills you learned from the program during your visit to the doctor</w:t>
            </w:r>
            <w:r w:rsidR="006463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2123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healthcare pro</w:t>
            </w:r>
            <w:r w:rsidR="006463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ssionals</w:t>
            </w:r>
            <w:r w:rsidRPr="007C11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 Can you please give an example?</w:t>
            </w:r>
          </w:p>
        </w:tc>
      </w:tr>
    </w:tbl>
    <w:p w14:paraId="0245843C" w14:textId="77777777" w:rsidR="0055269A" w:rsidRPr="007C1117" w:rsidRDefault="0055269A" w:rsidP="0055269A"/>
    <w:p w14:paraId="3FEEA81F" w14:textId="77777777" w:rsidR="0055269A" w:rsidRPr="007C1117" w:rsidRDefault="0055269A" w:rsidP="0055269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111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1: Guiding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terview </w:t>
      </w:r>
      <w:r w:rsidRPr="007C111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questions for th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xpert consultation</w:t>
      </w:r>
      <w:r w:rsidRPr="007C111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pre-test-post-test study</w:t>
      </w:r>
    </w:p>
    <w:p w14:paraId="41B47B31" w14:textId="77777777" w:rsidR="0055269A" w:rsidRPr="007C1117" w:rsidRDefault="0055269A" w:rsidP="0055269A">
      <w:pPr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55269A" w:rsidRPr="007C111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2"/>
        <w:tblW w:w="5255" w:type="pct"/>
        <w:jc w:val="center"/>
        <w:tblLook w:val="04A0" w:firstRow="1" w:lastRow="0" w:firstColumn="1" w:lastColumn="0" w:noHBand="0" w:noVBand="1"/>
      </w:tblPr>
      <w:tblGrid>
        <w:gridCol w:w="3400"/>
        <w:gridCol w:w="10210"/>
      </w:tblGrid>
      <w:tr w:rsidR="0055269A" w:rsidRPr="007C1117" w14:paraId="6CB95B4D" w14:textId="77777777" w:rsidTr="0020389F">
        <w:trPr>
          <w:trHeight w:val="210"/>
          <w:tblHeader/>
          <w:jc w:val="center"/>
        </w:trPr>
        <w:tc>
          <w:tcPr>
            <w:tcW w:w="1249" w:type="pct"/>
            <w:shd w:val="clear" w:color="auto" w:fill="000000" w:themeFill="text1"/>
          </w:tcPr>
          <w:p w14:paraId="43E6CDAF" w14:textId="74BC2F29" w:rsidR="0055269A" w:rsidRPr="007C1117" w:rsidRDefault="0055269A" w:rsidP="00085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ggestions for </w:t>
            </w:r>
            <w:r w:rsidR="006463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gram </w:t>
            </w:r>
            <w:r w:rsidRPr="007C1117">
              <w:rPr>
                <w:rFonts w:ascii="Times New Roman" w:hAnsi="Times New Roman" w:cs="Times New Roman"/>
                <w:b/>
                <w:sz w:val="24"/>
                <w:szCs w:val="24"/>
              </w:rPr>
              <w:t>refinem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463B2">
              <w:rPr>
                <w:rFonts w:ascii="Times New Roman" w:hAnsi="Times New Roman" w:cs="Times New Roman"/>
                <w:b/>
                <w:sz w:val="24"/>
                <w:szCs w:val="24"/>
              </w:rPr>
              <w:t>by the Parkinson disea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ert</w:t>
            </w:r>
            <w:r w:rsidR="006463B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3751" w:type="pct"/>
            <w:shd w:val="clear" w:color="auto" w:fill="000000" w:themeFill="text1"/>
          </w:tcPr>
          <w:p w14:paraId="086D85F9" w14:textId="77777777" w:rsidR="0055269A" w:rsidRPr="007C1117" w:rsidRDefault="0055269A" w:rsidP="00085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s </w:t>
            </w:r>
          </w:p>
        </w:tc>
      </w:tr>
      <w:tr w:rsidR="0055269A" w:rsidRPr="007C1117" w14:paraId="2DBED84F" w14:textId="77777777" w:rsidTr="0020389F">
        <w:trPr>
          <w:trHeight w:val="210"/>
          <w:tblHeader/>
          <w:jc w:val="center"/>
        </w:trPr>
        <w:tc>
          <w:tcPr>
            <w:tcW w:w="5000" w:type="pct"/>
            <w:gridSpan w:val="2"/>
            <w:shd w:val="clear" w:color="auto" w:fill="D9D9D9" w:themeFill="background1" w:themeFillShade="D9"/>
          </w:tcPr>
          <w:p w14:paraId="1DF07B81" w14:textId="77777777" w:rsidR="0055269A" w:rsidRPr="007C1117" w:rsidRDefault="0055269A" w:rsidP="000850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b/>
                <w:sz w:val="24"/>
                <w:szCs w:val="24"/>
              </w:rPr>
              <w:t>Content of the program</w:t>
            </w:r>
          </w:p>
        </w:tc>
      </w:tr>
      <w:tr w:rsidR="0055269A" w:rsidRPr="007C1117" w14:paraId="1601A185" w14:textId="77777777" w:rsidTr="0020389F">
        <w:trPr>
          <w:trHeight w:val="210"/>
          <w:tblHeader/>
          <w:jc w:val="center"/>
        </w:trPr>
        <w:tc>
          <w:tcPr>
            <w:tcW w:w="1249" w:type="pct"/>
          </w:tcPr>
          <w:p w14:paraId="0D7D1D61" w14:textId="726A3D0A" w:rsidR="0055269A" w:rsidRPr="007C1117" w:rsidRDefault="0055269A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Simplif</w:t>
            </w:r>
            <w:r w:rsidR="006463B2">
              <w:rPr>
                <w:rFonts w:ascii="Times New Roman" w:hAnsi="Times New Roman" w:cs="Times New Roman"/>
                <w:sz w:val="24"/>
                <w:szCs w:val="24"/>
              </w:rPr>
              <w:t>ication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5FE9">
              <w:rPr>
                <w:rFonts w:ascii="Times New Roman" w:hAnsi="Times New Roman" w:cs="Times New Roman"/>
                <w:sz w:val="24"/>
                <w:szCs w:val="24"/>
              </w:rPr>
              <w:t xml:space="preserve">of the 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language of the manuals</w:t>
            </w:r>
          </w:p>
        </w:tc>
        <w:tc>
          <w:tcPr>
            <w:tcW w:w="3751" w:type="pct"/>
          </w:tcPr>
          <w:p w14:paraId="13DCBB14" w14:textId="6773116F" w:rsidR="0055269A" w:rsidRPr="007C1117" w:rsidRDefault="0055269A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The language </w:t>
            </w:r>
            <w:r w:rsidR="002B57A5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 the manuals was simplified to facilitate participant understanding</w:t>
            </w:r>
            <w:r w:rsidR="002B57A5">
              <w:rPr>
                <w:rFonts w:ascii="Times New Roman" w:hAnsi="Times New Roman" w:cs="Times New Roman"/>
                <w:sz w:val="24"/>
                <w:szCs w:val="24"/>
              </w:rPr>
              <w:t>. Use of m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edical jargon</w:t>
            </w:r>
            <w:r w:rsidR="002B57A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57A5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="00F047D3">
              <w:rPr>
                <w:rFonts w:ascii="Times New Roman" w:hAnsi="Times New Roman" w:cs="Times New Roman"/>
                <w:sz w:val="24"/>
                <w:szCs w:val="24"/>
              </w:rPr>
              <w:t>avoided.</w:t>
            </w:r>
          </w:p>
        </w:tc>
      </w:tr>
      <w:tr w:rsidR="0055269A" w:rsidRPr="007C1117" w14:paraId="3846E3B4" w14:textId="77777777" w:rsidTr="0020389F">
        <w:trPr>
          <w:trHeight w:val="210"/>
          <w:tblHeader/>
          <w:jc w:val="center"/>
        </w:trPr>
        <w:tc>
          <w:tcPr>
            <w:tcW w:w="1249" w:type="pct"/>
          </w:tcPr>
          <w:p w14:paraId="579E2815" w14:textId="4470C75C" w:rsidR="0055269A" w:rsidRPr="007C1117" w:rsidRDefault="0055269A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r w:rsidR="006463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05FE9">
              <w:rPr>
                <w:rFonts w:ascii="Times New Roman" w:hAnsi="Times New Roman" w:cs="Times New Roman"/>
                <w:sz w:val="24"/>
                <w:szCs w:val="24"/>
              </w:rPr>
              <w:t>tion of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 content in </w:t>
            </w:r>
            <w:r w:rsidR="00905FE9">
              <w:rPr>
                <w:rFonts w:ascii="Times New Roman" w:hAnsi="Times New Roman" w:cs="Times New Roman"/>
                <w:sz w:val="24"/>
                <w:szCs w:val="24"/>
              </w:rPr>
              <w:t xml:space="preserve">‘Direct Communication’ and ‘Preparing for the Appointment’ 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workshop </w:t>
            </w:r>
          </w:p>
        </w:tc>
        <w:tc>
          <w:tcPr>
            <w:tcW w:w="3751" w:type="pct"/>
          </w:tcPr>
          <w:p w14:paraId="69749361" w14:textId="359CEDD0" w:rsidR="0055269A" w:rsidRPr="007C1117" w:rsidRDefault="0055269A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The recommended content for barriers to communication, communication style, additional healthcare professionals and My Health Book were </w:t>
            </w:r>
            <w:r w:rsidR="00F047D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5269A" w:rsidRPr="007C1117" w14:paraId="23DDF357" w14:textId="77777777" w:rsidTr="0020389F">
        <w:trPr>
          <w:trHeight w:val="210"/>
          <w:tblHeader/>
          <w:jc w:val="center"/>
        </w:trPr>
        <w:tc>
          <w:tcPr>
            <w:tcW w:w="1249" w:type="pct"/>
          </w:tcPr>
          <w:p w14:paraId="129A46B6" w14:textId="136ABC30" w:rsidR="0055269A" w:rsidRPr="007C1117" w:rsidRDefault="0055269A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r w:rsidR="00905FE9">
              <w:rPr>
                <w:rFonts w:ascii="Times New Roman" w:hAnsi="Times New Roman" w:cs="Times New Roman"/>
                <w:sz w:val="24"/>
                <w:szCs w:val="24"/>
              </w:rPr>
              <w:t xml:space="preserve">ition of 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examples o</w:t>
            </w:r>
            <w:r w:rsidR="00905F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 difficult health topics</w:t>
            </w:r>
          </w:p>
        </w:tc>
        <w:tc>
          <w:tcPr>
            <w:tcW w:w="3751" w:type="pct"/>
          </w:tcPr>
          <w:p w14:paraId="4397712F" w14:textId="295BD878" w:rsidR="0055269A" w:rsidRPr="007C1117" w:rsidRDefault="0055269A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No additional content on recommended topics were </w:t>
            </w:r>
            <w:r w:rsidR="00F047D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 to the manuals</w:t>
            </w:r>
            <w:r w:rsidR="00F047D3"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owever, instructions for</w:t>
            </w:r>
            <w:r w:rsidR="00F047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194B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F047D3">
              <w:rPr>
                <w:rFonts w:ascii="Times New Roman" w:hAnsi="Times New Roman" w:cs="Times New Roman"/>
                <w:sz w:val="24"/>
                <w:szCs w:val="24"/>
              </w:rPr>
              <w:t xml:space="preserve">program 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facilitators </w:t>
            </w:r>
            <w:r w:rsidR="00F047D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DE194B"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r w:rsidR="00F047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provided to prompt program participants to inquire about </w:t>
            </w:r>
            <w:r w:rsidR="00DE194B">
              <w:rPr>
                <w:rFonts w:ascii="Times New Roman" w:hAnsi="Times New Roman" w:cs="Times New Roman"/>
                <w:sz w:val="24"/>
                <w:szCs w:val="24"/>
              </w:rPr>
              <w:t>additional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 difficult health topics.</w:t>
            </w:r>
            <w:r w:rsidR="00DE194B">
              <w:rPr>
                <w:rFonts w:ascii="Times New Roman" w:hAnsi="Times New Roman" w:cs="Times New Roman"/>
                <w:sz w:val="24"/>
                <w:szCs w:val="24"/>
              </w:rPr>
              <w:t xml:space="preserve"> The facilitator was instructed to include additional health topics in the discussion if participants ask to add more topics in the discussion.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55269A" w:rsidRPr="007C1117" w14:paraId="19811B87" w14:textId="77777777" w:rsidTr="0020389F">
        <w:trPr>
          <w:trHeight w:val="210"/>
          <w:tblHeader/>
          <w:jc w:val="center"/>
        </w:trPr>
        <w:tc>
          <w:tcPr>
            <w:tcW w:w="5000" w:type="pct"/>
            <w:gridSpan w:val="2"/>
            <w:shd w:val="clear" w:color="auto" w:fill="D9D9D9" w:themeFill="background1" w:themeFillShade="D9"/>
          </w:tcPr>
          <w:p w14:paraId="14CD0D3A" w14:textId="77777777" w:rsidR="0055269A" w:rsidRPr="007C1117" w:rsidRDefault="0055269A" w:rsidP="00F047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b/>
                <w:sz w:val="24"/>
                <w:szCs w:val="24"/>
              </w:rPr>
              <w:t>Format of the program</w:t>
            </w:r>
          </w:p>
        </w:tc>
      </w:tr>
      <w:tr w:rsidR="00905FE9" w:rsidRPr="007C1117" w14:paraId="461FB9DC" w14:textId="77777777" w:rsidTr="00824912">
        <w:trPr>
          <w:trHeight w:val="210"/>
          <w:tblHeader/>
          <w:jc w:val="center"/>
        </w:trPr>
        <w:tc>
          <w:tcPr>
            <w:tcW w:w="1249" w:type="pct"/>
            <w:vMerge w:val="restart"/>
          </w:tcPr>
          <w:p w14:paraId="0909B907" w14:textId="77781905" w:rsidR="00905FE9" w:rsidRPr="007C1117" w:rsidRDefault="00905FE9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Mod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ation of workshop 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</w:p>
        </w:tc>
        <w:tc>
          <w:tcPr>
            <w:tcW w:w="3751" w:type="pct"/>
          </w:tcPr>
          <w:p w14:paraId="550BF0BF" w14:textId="7268DA77" w:rsidR="00905FE9" w:rsidRPr="00CC2E33" w:rsidRDefault="00905FE9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E33">
              <w:rPr>
                <w:rFonts w:ascii="Times New Roman" w:hAnsi="Times New Roman" w:cs="Times New Roman"/>
                <w:sz w:val="24"/>
                <w:szCs w:val="24"/>
              </w:rPr>
              <w:t xml:space="preserve">Ice-breaking activity: The activity of telling truths and lie was removed from the icebreaking activity. </w:t>
            </w:r>
            <w:r w:rsidRPr="0020389F">
              <w:rPr>
                <w:rFonts w:ascii="Times New Roman" w:hAnsi="Times New Roman" w:cs="Times New Roman"/>
                <w:sz w:val="24"/>
                <w:szCs w:val="24"/>
              </w:rPr>
              <w:t xml:space="preserve">Questions on the duration of disease and </w:t>
            </w:r>
            <w:r w:rsidR="00CC2E33">
              <w:rPr>
                <w:rFonts w:ascii="Times New Roman" w:hAnsi="Times New Roman" w:cs="Times New Roman"/>
                <w:sz w:val="24"/>
                <w:szCs w:val="24"/>
              </w:rPr>
              <w:t>participants’</w:t>
            </w:r>
            <w:r w:rsidRPr="0020389F">
              <w:rPr>
                <w:rFonts w:ascii="Times New Roman" w:hAnsi="Times New Roman" w:cs="Times New Roman"/>
                <w:sz w:val="24"/>
                <w:szCs w:val="24"/>
              </w:rPr>
              <w:t xml:space="preserve"> hobbies were added.</w:t>
            </w:r>
          </w:p>
        </w:tc>
      </w:tr>
      <w:tr w:rsidR="00905FE9" w:rsidRPr="007C1117" w14:paraId="7FFC66BE" w14:textId="77777777" w:rsidTr="00824912">
        <w:trPr>
          <w:trHeight w:val="210"/>
          <w:tblHeader/>
          <w:jc w:val="center"/>
        </w:trPr>
        <w:tc>
          <w:tcPr>
            <w:tcW w:w="1249" w:type="pct"/>
            <w:vMerge/>
          </w:tcPr>
          <w:p w14:paraId="4A2A0B08" w14:textId="77777777" w:rsidR="00905FE9" w:rsidRPr="007C1117" w:rsidRDefault="00905FE9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1" w:type="pct"/>
          </w:tcPr>
          <w:p w14:paraId="49F61124" w14:textId="6A25F6A9" w:rsidR="00905FE9" w:rsidRPr="007C1117" w:rsidRDefault="00905FE9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Goal-setting activity: The goal-setting activity was changed to ask</w:t>
            </w:r>
            <w:r w:rsidR="00CC2E33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 participants </w:t>
            </w:r>
            <w:r w:rsidR="00CC2E33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 they wish to achieve by the end of the workshop.</w:t>
            </w:r>
          </w:p>
        </w:tc>
      </w:tr>
      <w:tr w:rsidR="00905FE9" w:rsidRPr="007C1117" w14:paraId="1D8D3112" w14:textId="77777777" w:rsidTr="00824912">
        <w:trPr>
          <w:trHeight w:val="210"/>
          <w:tblHeader/>
          <w:jc w:val="center"/>
        </w:trPr>
        <w:tc>
          <w:tcPr>
            <w:tcW w:w="1249" w:type="pct"/>
            <w:vMerge/>
          </w:tcPr>
          <w:p w14:paraId="10FE90F8" w14:textId="77777777" w:rsidR="00905FE9" w:rsidRPr="007C1117" w:rsidRDefault="00905FE9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1" w:type="pct"/>
          </w:tcPr>
          <w:p w14:paraId="110C3D02" w14:textId="4D74A409" w:rsidR="00905FE9" w:rsidRPr="00B064BC" w:rsidRDefault="00905FE9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4BC">
              <w:rPr>
                <w:rFonts w:ascii="Times New Roman" w:hAnsi="Times New Roman" w:cs="Times New Roman"/>
                <w:sz w:val="24"/>
                <w:szCs w:val="24"/>
              </w:rPr>
              <w:t xml:space="preserve">Difficult health topics discussion: </w:t>
            </w:r>
            <w:r w:rsidRPr="0020389F">
              <w:rPr>
                <w:rFonts w:ascii="Times New Roman" w:hAnsi="Times New Roman" w:cs="Times New Roman"/>
                <w:sz w:val="24"/>
                <w:szCs w:val="24"/>
              </w:rPr>
              <w:t>Outline of discussion etiquette</w:t>
            </w:r>
            <w:r w:rsidRPr="00B064BC">
              <w:rPr>
                <w:rFonts w:ascii="Times New Roman" w:hAnsi="Times New Roman" w:cs="Times New Roman"/>
                <w:sz w:val="24"/>
                <w:szCs w:val="24"/>
              </w:rPr>
              <w:t xml:space="preserve">, educating participants about difficult health topics, and respecting participants’ decision of not </w:t>
            </w:r>
            <w:r w:rsidR="00B064BC">
              <w:rPr>
                <w:rFonts w:ascii="Times New Roman" w:hAnsi="Times New Roman" w:cs="Times New Roman"/>
                <w:sz w:val="24"/>
                <w:szCs w:val="24"/>
              </w:rPr>
              <w:t>participating</w:t>
            </w:r>
            <w:r w:rsidRPr="00B064BC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B064B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B064BC">
              <w:rPr>
                <w:rFonts w:ascii="Times New Roman" w:hAnsi="Times New Roman" w:cs="Times New Roman"/>
                <w:sz w:val="24"/>
                <w:szCs w:val="24"/>
              </w:rPr>
              <w:t xml:space="preserve">discussion were added. </w:t>
            </w:r>
          </w:p>
        </w:tc>
      </w:tr>
      <w:tr w:rsidR="00905FE9" w:rsidRPr="007C1117" w14:paraId="72488EE7" w14:textId="77777777" w:rsidTr="00824912">
        <w:trPr>
          <w:trHeight w:val="210"/>
          <w:tblHeader/>
          <w:jc w:val="center"/>
        </w:trPr>
        <w:tc>
          <w:tcPr>
            <w:tcW w:w="1249" w:type="pct"/>
            <w:vMerge/>
          </w:tcPr>
          <w:p w14:paraId="4CA053FC" w14:textId="77777777" w:rsidR="00905FE9" w:rsidRPr="007C1117" w:rsidRDefault="00905FE9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1" w:type="pct"/>
          </w:tcPr>
          <w:p w14:paraId="3DC2B939" w14:textId="77777777" w:rsidR="00905FE9" w:rsidRPr="007C1117" w:rsidRDefault="00905FE9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Writing activities: All writing activities were revised to allow participants to progress without writing requirements. </w:t>
            </w:r>
          </w:p>
        </w:tc>
      </w:tr>
      <w:tr w:rsidR="00905FE9" w:rsidRPr="007C1117" w14:paraId="139D1E8B" w14:textId="77777777" w:rsidTr="00824912">
        <w:trPr>
          <w:trHeight w:val="210"/>
          <w:tblHeader/>
          <w:jc w:val="center"/>
        </w:trPr>
        <w:tc>
          <w:tcPr>
            <w:tcW w:w="1249" w:type="pct"/>
            <w:vMerge/>
          </w:tcPr>
          <w:p w14:paraId="649F33E5" w14:textId="77777777" w:rsidR="00905FE9" w:rsidRPr="007C1117" w:rsidRDefault="00905FE9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1" w:type="pct"/>
          </w:tcPr>
          <w:p w14:paraId="4A96BB52" w14:textId="0EC5C3AA" w:rsidR="00905FE9" w:rsidRPr="007C1117" w:rsidRDefault="00905FE9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Stretching activities: Risky exercises were removed from the list of suggested exercises</w:t>
            </w:r>
            <w:r w:rsidR="00B064BC">
              <w:rPr>
                <w:rFonts w:ascii="Times New Roman" w:hAnsi="Times New Roman" w:cs="Times New Roman"/>
                <w:sz w:val="24"/>
                <w:szCs w:val="24"/>
              </w:rPr>
              <w:t>. A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dditional instruction was provided for completing the exercises in a seated position for inclusivity.</w:t>
            </w:r>
          </w:p>
        </w:tc>
      </w:tr>
      <w:tr w:rsidR="0055269A" w:rsidRPr="007C1117" w14:paraId="61E530FC" w14:textId="77777777" w:rsidTr="0020389F">
        <w:trPr>
          <w:trHeight w:val="210"/>
          <w:tblHeader/>
          <w:jc w:val="center"/>
        </w:trPr>
        <w:tc>
          <w:tcPr>
            <w:tcW w:w="1249" w:type="pct"/>
          </w:tcPr>
          <w:p w14:paraId="0DA9879A" w14:textId="3C5A86E3" w:rsidR="0055269A" w:rsidRPr="007C1117" w:rsidRDefault="0055269A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Use </w:t>
            </w:r>
            <w:r w:rsidR="002B57A5">
              <w:rPr>
                <w:rFonts w:ascii="Times New Roman" w:hAnsi="Times New Roman" w:cs="Times New Roman"/>
                <w:sz w:val="24"/>
                <w:szCs w:val="24"/>
              </w:rPr>
              <w:t>of additional resources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 in facilitator-led discussion</w:t>
            </w:r>
            <w:r w:rsidR="002B57A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751" w:type="pct"/>
          </w:tcPr>
          <w:p w14:paraId="3BC3CEE6" w14:textId="47D454D9" w:rsidR="0055269A" w:rsidRPr="007C1117" w:rsidRDefault="0055269A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Use of multimedia (PowerPoint presentation, use of hardcopy handouts etc.)</w:t>
            </w:r>
            <w:r w:rsidR="00B064BC">
              <w:rPr>
                <w:rFonts w:ascii="Times New Roman" w:hAnsi="Times New Roman" w:cs="Times New Roman"/>
                <w:sz w:val="24"/>
                <w:szCs w:val="24"/>
              </w:rPr>
              <w:t xml:space="preserve"> in the discu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was incorporated.</w:t>
            </w:r>
          </w:p>
        </w:tc>
      </w:tr>
      <w:tr w:rsidR="0055269A" w:rsidRPr="007C1117" w14:paraId="6165FE2E" w14:textId="77777777" w:rsidTr="0020389F">
        <w:trPr>
          <w:trHeight w:val="210"/>
          <w:tblHeader/>
          <w:jc w:val="center"/>
        </w:trPr>
        <w:tc>
          <w:tcPr>
            <w:tcW w:w="5000" w:type="pct"/>
            <w:gridSpan w:val="2"/>
            <w:shd w:val="clear" w:color="auto" w:fill="D9D9D9" w:themeFill="background1" w:themeFillShade="D9"/>
          </w:tcPr>
          <w:p w14:paraId="30950ED0" w14:textId="77777777" w:rsidR="0055269A" w:rsidRPr="007C1117" w:rsidRDefault="0055269A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7492390"/>
            <w:r w:rsidRPr="007C11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ngth of the program </w:t>
            </w:r>
          </w:p>
        </w:tc>
      </w:tr>
      <w:tr w:rsidR="0055269A" w:rsidRPr="007C1117" w14:paraId="66370D88" w14:textId="77777777" w:rsidTr="0020389F">
        <w:trPr>
          <w:trHeight w:val="210"/>
          <w:tblHeader/>
          <w:jc w:val="center"/>
        </w:trPr>
        <w:tc>
          <w:tcPr>
            <w:tcW w:w="1249" w:type="pct"/>
          </w:tcPr>
          <w:p w14:paraId="20D50287" w14:textId="7455976E" w:rsidR="0055269A" w:rsidRPr="007C1117" w:rsidRDefault="0055269A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Disagreement about the duration of </w:t>
            </w:r>
            <w:r w:rsidR="002B57A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workshops</w:t>
            </w:r>
          </w:p>
        </w:tc>
        <w:tc>
          <w:tcPr>
            <w:tcW w:w="3751" w:type="pct"/>
          </w:tcPr>
          <w:p w14:paraId="26CECA63" w14:textId="77777777" w:rsidR="0055269A" w:rsidRPr="007C1117" w:rsidRDefault="0055269A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The duration of the workshops was kept to 2.5 hours, however, a follow-up assessment and any necessary changes to the duration will be made based on the results of the pilot study. </w:t>
            </w:r>
          </w:p>
        </w:tc>
      </w:tr>
      <w:bookmarkEnd w:id="1"/>
      <w:tr w:rsidR="0055269A" w:rsidRPr="007C1117" w14:paraId="003B09DA" w14:textId="77777777" w:rsidTr="0020389F">
        <w:trPr>
          <w:trHeight w:val="210"/>
          <w:tblHeader/>
          <w:jc w:val="center"/>
        </w:trPr>
        <w:tc>
          <w:tcPr>
            <w:tcW w:w="5000" w:type="pct"/>
            <w:gridSpan w:val="2"/>
            <w:shd w:val="clear" w:color="auto" w:fill="D9D9D9" w:themeFill="background1" w:themeFillShade="D9"/>
          </w:tcPr>
          <w:p w14:paraId="690F04E1" w14:textId="77777777" w:rsidR="0055269A" w:rsidRPr="007C1117" w:rsidRDefault="0055269A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ditional recommendation </w:t>
            </w:r>
          </w:p>
        </w:tc>
      </w:tr>
      <w:tr w:rsidR="0055269A" w:rsidRPr="007C1117" w14:paraId="38A9E16F" w14:textId="77777777" w:rsidTr="0020389F">
        <w:trPr>
          <w:trHeight w:val="210"/>
          <w:tblHeader/>
          <w:jc w:val="center"/>
        </w:trPr>
        <w:tc>
          <w:tcPr>
            <w:tcW w:w="1249" w:type="pct"/>
          </w:tcPr>
          <w:p w14:paraId="73F5A910" w14:textId="14107E22" w:rsidR="0055269A" w:rsidRPr="007C1117" w:rsidRDefault="0055269A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>Inclu</w:t>
            </w:r>
            <w:r w:rsidR="002B57A5">
              <w:rPr>
                <w:rFonts w:ascii="Times New Roman" w:hAnsi="Times New Roman" w:cs="Times New Roman"/>
                <w:sz w:val="24"/>
                <w:szCs w:val="24"/>
              </w:rPr>
              <w:t>sion of</w:t>
            </w:r>
            <w:r w:rsidRPr="007C1117">
              <w:rPr>
                <w:rFonts w:ascii="Times New Roman" w:hAnsi="Times New Roman" w:cs="Times New Roman"/>
                <w:sz w:val="24"/>
                <w:szCs w:val="24"/>
              </w:rPr>
              <w:t xml:space="preserve"> caregivers in the workshop</w:t>
            </w:r>
            <w:r w:rsidR="002B57A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751" w:type="pct"/>
          </w:tcPr>
          <w:p w14:paraId="3263C5D9" w14:textId="5B6EE229" w:rsidR="0055269A" w:rsidRPr="007C1117" w:rsidRDefault="00BC3375" w:rsidP="00F04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lusion of caregiver in the workshops was incorporated. </w:t>
            </w:r>
          </w:p>
        </w:tc>
      </w:tr>
    </w:tbl>
    <w:p w14:paraId="1E451FB2" w14:textId="47E71B6E" w:rsidR="0055269A" w:rsidRDefault="0055269A" w:rsidP="002038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111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2: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Pr="007C1117">
        <w:rPr>
          <w:rFonts w:ascii="Times New Roman" w:eastAsia="Times New Roman" w:hAnsi="Times New Roman" w:cs="Times New Roman"/>
          <w:sz w:val="24"/>
          <w:szCs w:val="24"/>
          <w:lang w:val="en-US"/>
        </w:rPr>
        <w:t>efinemen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ggested for ‘</w:t>
      </w:r>
      <w:r w:rsidRPr="007C1117">
        <w:rPr>
          <w:rFonts w:ascii="Times New Roman" w:eastAsia="Times New Roman" w:hAnsi="Times New Roman" w:cs="Times New Roman"/>
          <w:sz w:val="24"/>
          <w:szCs w:val="24"/>
          <w:lang w:val="en-US"/>
        </w:rPr>
        <w:t>Empowered Patient program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’ by the Parkinson disease experts</w:t>
      </w:r>
      <w:r w:rsidRPr="007C111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the revision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5CDDC36F" w14:textId="77777777" w:rsidR="0055269A" w:rsidRDefault="0055269A" w:rsidP="0055269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55269A" w:rsidSect="00147AF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29F5603" w14:textId="77777777" w:rsidR="0055269A" w:rsidRPr="007C1117" w:rsidRDefault="0055269A" w:rsidP="0055269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D349334" wp14:editId="04FFF1E3">
            <wp:extent cx="5943600" cy="3237230"/>
            <wp:effectExtent l="0" t="0" r="0" b="12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65A7362-F610-468D-AAB2-207EC42D28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5B37F03" w14:textId="77777777" w:rsidR="0055269A" w:rsidRPr="007E4DC1" w:rsidRDefault="0055269A" w:rsidP="0055269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2" w:name="_Hlk55419213"/>
      <w:r w:rsidRPr="007C1117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Figure 1: Evaluation of the Empowered Patient program by participants (n=8) of the pre-test-post-test study</w:t>
      </w:r>
    </w:p>
    <w:bookmarkEnd w:id="2"/>
    <w:p w14:paraId="021C92B3" w14:textId="77777777" w:rsidR="0055269A" w:rsidRPr="002C28FD" w:rsidRDefault="0055269A" w:rsidP="0055269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716CC67" w14:textId="77777777" w:rsidR="0055269A" w:rsidRPr="00F71B81" w:rsidRDefault="0055269A" w:rsidP="00F71B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5269A" w:rsidRPr="00F71B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3CDA1A" w14:textId="77777777" w:rsidR="0045046C" w:rsidRDefault="0045046C" w:rsidP="00025454">
      <w:pPr>
        <w:spacing w:after="0" w:line="240" w:lineRule="auto"/>
      </w:pPr>
      <w:r>
        <w:separator/>
      </w:r>
    </w:p>
  </w:endnote>
  <w:endnote w:type="continuationSeparator" w:id="0">
    <w:p w14:paraId="60BF2085" w14:textId="77777777" w:rsidR="0045046C" w:rsidRDefault="0045046C" w:rsidP="00025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6D1A4D" w14:textId="77777777" w:rsidR="0045046C" w:rsidRDefault="0045046C" w:rsidP="00025454">
      <w:pPr>
        <w:spacing w:after="0" w:line="240" w:lineRule="auto"/>
      </w:pPr>
      <w:r>
        <w:separator/>
      </w:r>
    </w:p>
  </w:footnote>
  <w:footnote w:type="continuationSeparator" w:id="0">
    <w:p w14:paraId="638C931C" w14:textId="77777777" w:rsidR="0045046C" w:rsidRDefault="0045046C" w:rsidP="000254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9D6525"/>
    <w:multiLevelType w:val="hybridMultilevel"/>
    <w:tmpl w:val="EEC21C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0MTc2MzGzNLQwNDJT0lEKTi0uzszPAykwrAUA0hPPlCwAAAA="/>
  </w:docVars>
  <w:rsids>
    <w:rsidRoot w:val="00F252FD"/>
    <w:rsid w:val="0002110F"/>
    <w:rsid w:val="00021303"/>
    <w:rsid w:val="00024401"/>
    <w:rsid w:val="00025454"/>
    <w:rsid w:val="00026D97"/>
    <w:rsid w:val="00060CB0"/>
    <w:rsid w:val="000850DF"/>
    <w:rsid w:val="000C676D"/>
    <w:rsid w:val="000D6073"/>
    <w:rsid w:val="0011364E"/>
    <w:rsid w:val="00135B3B"/>
    <w:rsid w:val="001812A9"/>
    <w:rsid w:val="001B0623"/>
    <w:rsid w:val="001B0A47"/>
    <w:rsid w:val="001F4D74"/>
    <w:rsid w:val="0020389F"/>
    <w:rsid w:val="00212301"/>
    <w:rsid w:val="002131FE"/>
    <w:rsid w:val="0023529F"/>
    <w:rsid w:val="00296447"/>
    <w:rsid w:val="002B2E8C"/>
    <w:rsid w:val="002B57A5"/>
    <w:rsid w:val="002F09E7"/>
    <w:rsid w:val="003A0627"/>
    <w:rsid w:val="003B546E"/>
    <w:rsid w:val="004177FA"/>
    <w:rsid w:val="00435A0D"/>
    <w:rsid w:val="00447371"/>
    <w:rsid w:val="0045046C"/>
    <w:rsid w:val="00490AC6"/>
    <w:rsid w:val="004A17A6"/>
    <w:rsid w:val="004C0753"/>
    <w:rsid w:val="00503CFB"/>
    <w:rsid w:val="00510087"/>
    <w:rsid w:val="00512225"/>
    <w:rsid w:val="0054034E"/>
    <w:rsid w:val="00543FE1"/>
    <w:rsid w:val="00551F90"/>
    <w:rsid w:val="0055269A"/>
    <w:rsid w:val="0056047B"/>
    <w:rsid w:val="0056497F"/>
    <w:rsid w:val="00590991"/>
    <w:rsid w:val="00596584"/>
    <w:rsid w:val="005A1239"/>
    <w:rsid w:val="005A2FB2"/>
    <w:rsid w:val="005B7E2F"/>
    <w:rsid w:val="005C2DB9"/>
    <w:rsid w:val="005D3468"/>
    <w:rsid w:val="005D5005"/>
    <w:rsid w:val="005E2D7A"/>
    <w:rsid w:val="005F2C84"/>
    <w:rsid w:val="005F6A59"/>
    <w:rsid w:val="006103F2"/>
    <w:rsid w:val="00612909"/>
    <w:rsid w:val="00612AA6"/>
    <w:rsid w:val="006144AD"/>
    <w:rsid w:val="00622806"/>
    <w:rsid w:val="006463B2"/>
    <w:rsid w:val="006E16F7"/>
    <w:rsid w:val="00747F62"/>
    <w:rsid w:val="00786598"/>
    <w:rsid w:val="00792D22"/>
    <w:rsid w:val="00796A6F"/>
    <w:rsid w:val="007B4000"/>
    <w:rsid w:val="007D6EA1"/>
    <w:rsid w:val="008071C0"/>
    <w:rsid w:val="00845529"/>
    <w:rsid w:val="008775AF"/>
    <w:rsid w:val="00885219"/>
    <w:rsid w:val="00885E47"/>
    <w:rsid w:val="008A5AE6"/>
    <w:rsid w:val="008D0927"/>
    <w:rsid w:val="008E3B66"/>
    <w:rsid w:val="008E78C0"/>
    <w:rsid w:val="008F359A"/>
    <w:rsid w:val="00905E1E"/>
    <w:rsid w:val="00905FE9"/>
    <w:rsid w:val="00925631"/>
    <w:rsid w:val="00932FCB"/>
    <w:rsid w:val="00950DA9"/>
    <w:rsid w:val="009A6D71"/>
    <w:rsid w:val="00A4558E"/>
    <w:rsid w:val="00A721C3"/>
    <w:rsid w:val="00A768EC"/>
    <w:rsid w:val="00A87A22"/>
    <w:rsid w:val="00A931FC"/>
    <w:rsid w:val="00A94E43"/>
    <w:rsid w:val="00AA617A"/>
    <w:rsid w:val="00AC374E"/>
    <w:rsid w:val="00AF05EB"/>
    <w:rsid w:val="00B064BC"/>
    <w:rsid w:val="00B41481"/>
    <w:rsid w:val="00B4745B"/>
    <w:rsid w:val="00B6181D"/>
    <w:rsid w:val="00B806E6"/>
    <w:rsid w:val="00BB163A"/>
    <w:rsid w:val="00BB72A6"/>
    <w:rsid w:val="00BC1E8D"/>
    <w:rsid w:val="00BC3375"/>
    <w:rsid w:val="00BC57F3"/>
    <w:rsid w:val="00C13A6B"/>
    <w:rsid w:val="00C1402F"/>
    <w:rsid w:val="00C20DB4"/>
    <w:rsid w:val="00C220B5"/>
    <w:rsid w:val="00C37909"/>
    <w:rsid w:val="00CC2E33"/>
    <w:rsid w:val="00D063B7"/>
    <w:rsid w:val="00D33FF5"/>
    <w:rsid w:val="00D374EE"/>
    <w:rsid w:val="00D37D96"/>
    <w:rsid w:val="00D40F05"/>
    <w:rsid w:val="00D425C5"/>
    <w:rsid w:val="00D63B16"/>
    <w:rsid w:val="00DA1AA1"/>
    <w:rsid w:val="00DB540A"/>
    <w:rsid w:val="00DC4EE8"/>
    <w:rsid w:val="00DE194B"/>
    <w:rsid w:val="00E140FD"/>
    <w:rsid w:val="00E34FF6"/>
    <w:rsid w:val="00E63A21"/>
    <w:rsid w:val="00E820F5"/>
    <w:rsid w:val="00EF2A91"/>
    <w:rsid w:val="00F0273D"/>
    <w:rsid w:val="00F047D3"/>
    <w:rsid w:val="00F252FD"/>
    <w:rsid w:val="00F3330E"/>
    <w:rsid w:val="00F45575"/>
    <w:rsid w:val="00F7036E"/>
    <w:rsid w:val="00F71B81"/>
    <w:rsid w:val="00F835B4"/>
    <w:rsid w:val="00FB50BE"/>
    <w:rsid w:val="00FE4350"/>
    <w:rsid w:val="00FF2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BE942"/>
  <w15:docId w15:val="{6D2435A5-7174-4313-854B-1F189901D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5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454"/>
  </w:style>
  <w:style w:type="paragraph" w:styleId="Footer">
    <w:name w:val="footer"/>
    <w:basedOn w:val="Normal"/>
    <w:link w:val="FooterChar"/>
    <w:uiPriority w:val="99"/>
    <w:unhideWhenUsed/>
    <w:rsid w:val="00025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454"/>
  </w:style>
  <w:style w:type="character" w:styleId="CommentReference">
    <w:name w:val="annotation reference"/>
    <w:basedOn w:val="DefaultParagraphFont"/>
    <w:uiPriority w:val="99"/>
    <w:semiHidden/>
    <w:unhideWhenUsed/>
    <w:rsid w:val="00786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6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65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5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A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A2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12AA6"/>
    <w:pPr>
      <w:spacing w:after="0" w:line="240" w:lineRule="auto"/>
    </w:pPr>
  </w:style>
  <w:style w:type="table" w:styleId="TableGrid">
    <w:name w:val="Table Grid"/>
    <w:basedOn w:val="TableNormal"/>
    <w:uiPriority w:val="39"/>
    <w:rsid w:val="00552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52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26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2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hriar\Documents\Research\My%20publication%20library\Journal\Formative%20evaluation%20and%20Pilot%20testing\Formative%20Evaluation%20of%20Talk4Healtcare%20program\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/>
              <a:t>Program</a:t>
            </a:r>
            <a:r>
              <a:rPr lang="en-CA" baseline="0"/>
              <a:t> Evaluation by Participants</a:t>
            </a:r>
            <a:endParaRPr lang="en-CA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4"/>
          <c:order val="4"/>
          <c:tx>
            <c:strRef>
              <c:f>Sheet1!$F$1</c:f>
              <c:strCache>
                <c:ptCount val="1"/>
                <c:pt idx="0">
                  <c:v>Agree  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fld id="{9508D18F-9CED-4419-BE62-6901A525C203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fld id="{B0C9ECB5-9B0F-423F-8084-FB6B8CC33DF7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2"/>
              <c:layout>
                <c:manualLayout>
                  <c:x val="1.8477457501847747E-2"/>
                  <c:y val="3.392705682782018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40D7-46D2-9F6C-1726E9B4B8D0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2.032520325203252E-2"/>
                  <c:y val="0"/>
                </c:manualLayout>
              </c:layout>
              <c:tx>
                <c:rich>
                  <a:bodyPr/>
                  <a:lstStyle/>
                  <a:p>
                    <a:fld id="{61A47223-5CD1-4670-B1CA-E42F6F05EB27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4"/>
              <c:layout>
                <c:manualLayout>
                  <c:x val="2.032520325203252E-2"/>
                  <c:y val="-6.2198885657502261E-17"/>
                </c:manualLayout>
              </c:layout>
              <c:tx>
                <c:rich>
                  <a:bodyPr/>
                  <a:lstStyle/>
                  <a:p>
                    <a:fld id="{0B2F9D96-D5EB-4BBC-A34F-D3AF57581938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fld id="{D5AEF080-5443-4A82-899D-3989F161AC6C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fld id="{CDD9F3E5-F438-4ABE-A14B-8294022DB628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7"/>
              <c:layout>
                <c:manualLayout>
                  <c:x val="2.032520325203252E-2"/>
                  <c:y val="0"/>
                </c:manualLayout>
              </c:layout>
              <c:tx>
                <c:rich>
                  <a:bodyPr/>
                  <a:lstStyle/>
                  <a:p>
                    <a:fld id="{51DA5A1F-B442-484B-B4E8-C68163591546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fld id="{F6594723-0B86-483B-92AE-C7EFF4D4AD9A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0</c:f>
              <c:strCache>
                <c:ptCount val="9"/>
                <c:pt idx="0">
                  <c:v>Program was worthwhile</c:v>
                </c:pt>
                <c:pt idx="1">
                  <c:v>Helped me set goal</c:v>
                </c:pt>
                <c:pt idx="2">
                  <c:v>Information was trustworthy</c:v>
                </c:pt>
                <c:pt idx="3">
                  <c:v>Course leaders were organized</c:v>
                </c:pt>
                <c:pt idx="4">
                  <c:v>Time and effort to take part were worthy</c:v>
                </c:pt>
                <c:pt idx="5">
                  <c:v>Difficult topics were well handled </c:v>
                </c:pt>
                <c:pt idx="6">
                  <c:v>Content was relevant</c:v>
                </c:pt>
                <c:pt idx="7">
                  <c:v>Everyone had chance to speak</c:v>
                </c:pt>
                <c:pt idx="8">
                  <c:v>Group worked together very well</c:v>
                </c:pt>
              </c:strCache>
            </c:strRef>
          </c:cat>
          <c:val>
            <c:numRef>
              <c:f>Sheet1!$F$2:$F$10</c:f>
              <c:numCache>
                <c:formatCode>General</c:formatCode>
                <c:ptCount val="9"/>
                <c:pt idx="0">
                  <c:v>25</c:v>
                </c:pt>
                <c:pt idx="1">
                  <c:v>37.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2.5</c:v>
                </c:pt>
                <c:pt idx="6">
                  <c:v>50</c:v>
                </c:pt>
                <c:pt idx="7">
                  <c:v>0</c:v>
                </c:pt>
                <c:pt idx="8">
                  <c:v>12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40D7-46D2-9F6C-1726E9B4B8D0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3.3927056827818942E-3"/>
                </c:manualLayout>
              </c:layout>
              <c:tx>
                <c:rich>
                  <a:bodyPr/>
                  <a:lstStyle/>
                  <a:p>
                    <a:fld id="{A6BDC925-381B-4EB1-A785-C4BE12A87D33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fld id="{F36522DC-4ED7-4D78-972C-6FFED721D007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fld id="{94323938-73D4-4825-8829-3042C69A59CA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fld id="{820B900F-8C24-4EBF-9F6F-ADD8A02CF933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fld id="{44CC9B83-67D1-4568-B959-EE361C9701E1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fld id="{BCDDE1BD-326A-4F9E-ADA4-4CEB652783CA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fld id="{0A98FFEC-D550-4B8D-BBBC-4094BCADDFE3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fld id="{B33056C3-6427-4819-BED8-65100A854E03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fld id="{97B7B902-81D1-426D-87CB-DAE5D22797FC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40D7-46D2-9F6C-1726E9B4B8D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0</c:f>
              <c:strCache>
                <c:ptCount val="9"/>
                <c:pt idx="0">
                  <c:v>Program was worthwhile</c:v>
                </c:pt>
                <c:pt idx="1">
                  <c:v>Helped me set goal</c:v>
                </c:pt>
                <c:pt idx="2">
                  <c:v>Information was trustworthy</c:v>
                </c:pt>
                <c:pt idx="3">
                  <c:v>Course leaders were organized</c:v>
                </c:pt>
                <c:pt idx="4">
                  <c:v>Time and effort to take part were worthy</c:v>
                </c:pt>
                <c:pt idx="5">
                  <c:v>Difficult topics were well handled </c:v>
                </c:pt>
                <c:pt idx="6">
                  <c:v>Content was relevant</c:v>
                </c:pt>
                <c:pt idx="7">
                  <c:v>Everyone had chance to speak</c:v>
                </c:pt>
                <c:pt idx="8">
                  <c:v>Group worked together very well</c:v>
                </c:pt>
              </c:strCache>
            </c:strRef>
          </c:cat>
          <c:val>
            <c:numRef>
              <c:f>Sheet1!$H$2:$H$10</c:f>
              <c:numCache>
                <c:formatCode>General</c:formatCode>
                <c:ptCount val="9"/>
                <c:pt idx="0">
                  <c:v>75</c:v>
                </c:pt>
                <c:pt idx="1">
                  <c:v>62.5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87.5</c:v>
                </c:pt>
                <c:pt idx="6">
                  <c:v>50</c:v>
                </c:pt>
                <c:pt idx="7">
                  <c:v>100</c:v>
                </c:pt>
                <c:pt idx="8">
                  <c:v>87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40D7-46D2-9F6C-1726E9B4B8D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1323906048"/>
        <c:axId val="1323892448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1!$B$1</c15:sqref>
                        </c15:formulaRef>
                      </c:ext>
                    </c:extLst>
                    <c:strCache>
                      <c:ptCount val="1"/>
                      <c:pt idx="0">
                        <c:v>Questions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1!$A$2:$A$10</c15:sqref>
                        </c15:formulaRef>
                      </c:ext>
                    </c:extLst>
                    <c:strCache>
                      <c:ptCount val="9"/>
                      <c:pt idx="0">
                        <c:v>Program was worthwhile</c:v>
                      </c:pt>
                      <c:pt idx="1">
                        <c:v>Helped me set goal</c:v>
                      </c:pt>
                      <c:pt idx="2">
                        <c:v>Information was trustworthy</c:v>
                      </c:pt>
                      <c:pt idx="3">
                        <c:v>Course leaders were organized</c:v>
                      </c:pt>
                      <c:pt idx="4">
                        <c:v>Time and effort to take part were worthy</c:v>
                      </c:pt>
                      <c:pt idx="5">
                        <c:v>Difficult topics were well handled </c:v>
                      </c:pt>
                      <c:pt idx="6">
                        <c:v>Content was relevant</c:v>
                      </c:pt>
                      <c:pt idx="7">
                        <c:v>Everyone had chance to speak</c:v>
                      </c:pt>
                      <c:pt idx="8">
                        <c:v>Group worked together very well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Sheet1!$B$2:$B$10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14-40D7-46D2-9F6C-1726E9B4B8D0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C$1</c15:sqref>
                        </c15:formulaRef>
                      </c:ext>
                    </c:extLst>
                    <c:strCache>
                      <c:ptCount val="1"/>
                      <c:pt idx="0">
                        <c:v>Strongly disagree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10</c15:sqref>
                        </c15:formulaRef>
                      </c:ext>
                    </c:extLst>
                    <c:strCache>
                      <c:ptCount val="9"/>
                      <c:pt idx="0">
                        <c:v>Program was worthwhile</c:v>
                      </c:pt>
                      <c:pt idx="1">
                        <c:v>Helped me set goal</c:v>
                      </c:pt>
                      <c:pt idx="2">
                        <c:v>Information was trustworthy</c:v>
                      </c:pt>
                      <c:pt idx="3">
                        <c:v>Course leaders were organized</c:v>
                      </c:pt>
                      <c:pt idx="4">
                        <c:v>Time and effort to take part were worthy</c:v>
                      </c:pt>
                      <c:pt idx="5">
                        <c:v>Difficult topics were well handled </c:v>
                      </c:pt>
                      <c:pt idx="6">
                        <c:v>Content was relevant</c:v>
                      </c:pt>
                      <c:pt idx="7">
                        <c:v>Everyone had chance to speak</c:v>
                      </c:pt>
                      <c:pt idx="8">
                        <c:v>Group worked together very well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C$2:$C$10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val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15-40D7-46D2-9F6C-1726E9B4B8D0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D$1</c15:sqref>
                        </c15:formulaRef>
                      </c:ext>
                    </c:extLst>
                    <c:strCache>
                      <c:ptCount val="1"/>
                      <c:pt idx="0">
                        <c:v>Disagree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10</c15:sqref>
                        </c15:formulaRef>
                      </c:ext>
                    </c:extLst>
                    <c:strCache>
                      <c:ptCount val="9"/>
                      <c:pt idx="0">
                        <c:v>Program was worthwhile</c:v>
                      </c:pt>
                      <c:pt idx="1">
                        <c:v>Helped me set goal</c:v>
                      </c:pt>
                      <c:pt idx="2">
                        <c:v>Information was trustworthy</c:v>
                      </c:pt>
                      <c:pt idx="3">
                        <c:v>Course leaders were organized</c:v>
                      </c:pt>
                      <c:pt idx="4">
                        <c:v>Time and effort to take part were worthy</c:v>
                      </c:pt>
                      <c:pt idx="5">
                        <c:v>Difficult topics were well handled </c:v>
                      </c:pt>
                      <c:pt idx="6">
                        <c:v>Content was relevant</c:v>
                      </c:pt>
                      <c:pt idx="7">
                        <c:v>Everyone had chance to speak</c:v>
                      </c:pt>
                      <c:pt idx="8">
                        <c:v>Group worked together very well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D$2:$D$10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val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16-40D7-46D2-9F6C-1726E9B4B8D0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E$1</c15:sqref>
                        </c15:formulaRef>
                      </c:ext>
                    </c:extLst>
                    <c:strCache>
                      <c:ptCount val="1"/>
                      <c:pt idx="0">
                        <c:v>Agree </c:v>
                      </c:pt>
                    </c:strCache>
                  </c:strRef>
                </c:tx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10</c15:sqref>
                        </c15:formulaRef>
                      </c:ext>
                    </c:extLst>
                    <c:strCache>
                      <c:ptCount val="9"/>
                      <c:pt idx="0">
                        <c:v>Program was worthwhile</c:v>
                      </c:pt>
                      <c:pt idx="1">
                        <c:v>Helped me set goal</c:v>
                      </c:pt>
                      <c:pt idx="2">
                        <c:v>Information was trustworthy</c:v>
                      </c:pt>
                      <c:pt idx="3">
                        <c:v>Course leaders were organized</c:v>
                      </c:pt>
                      <c:pt idx="4">
                        <c:v>Time and effort to take part were worthy</c:v>
                      </c:pt>
                      <c:pt idx="5">
                        <c:v>Difficult topics were well handled </c:v>
                      </c:pt>
                      <c:pt idx="6">
                        <c:v>Content was relevant</c:v>
                      </c:pt>
                      <c:pt idx="7">
                        <c:v>Everyone had chance to speak</c:v>
                      </c:pt>
                      <c:pt idx="8">
                        <c:v>Group worked together very well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E$2:$E$10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2</c:v>
                      </c:pt>
                      <c:pt idx="1">
                        <c:v>3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1</c:v>
                      </c:pt>
                      <c:pt idx="6">
                        <c:v>4</c:v>
                      </c:pt>
                      <c:pt idx="7">
                        <c:v>0</c:v>
                      </c:pt>
                      <c:pt idx="8">
                        <c:v>1</c:v>
                      </c:pt>
                    </c:numCache>
                  </c:numRef>
                </c:val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17-40D7-46D2-9F6C-1726E9B4B8D0}"/>
                  </c:ext>
                </c:extLst>
              </c15:ser>
            </c15:filteredBarSeries>
            <c15:filteredBarSeries>
              <c15:ser>
                <c:idx val="5"/>
                <c:order val="5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G$1</c15:sqref>
                        </c15:formulaRef>
                      </c:ext>
                    </c:extLst>
                    <c:strCache>
                      <c:ptCount val="1"/>
                      <c:pt idx="0">
                        <c:v>Strongly agree</c:v>
                      </c:pt>
                    </c:strCache>
                  </c:strRef>
                </c:tx>
                <c:spPr>
                  <a:solidFill>
                    <a:schemeClr val="accent6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10</c15:sqref>
                        </c15:formulaRef>
                      </c:ext>
                    </c:extLst>
                    <c:strCache>
                      <c:ptCount val="9"/>
                      <c:pt idx="0">
                        <c:v>Program was worthwhile</c:v>
                      </c:pt>
                      <c:pt idx="1">
                        <c:v>Helped me set goal</c:v>
                      </c:pt>
                      <c:pt idx="2">
                        <c:v>Information was trustworthy</c:v>
                      </c:pt>
                      <c:pt idx="3">
                        <c:v>Course leaders were organized</c:v>
                      </c:pt>
                      <c:pt idx="4">
                        <c:v>Time and effort to take part were worthy</c:v>
                      </c:pt>
                      <c:pt idx="5">
                        <c:v>Difficult topics were well handled </c:v>
                      </c:pt>
                      <c:pt idx="6">
                        <c:v>Content was relevant</c:v>
                      </c:pt>
                      <c:pt idx="7">
                        <c:v>Everyone had chance to speak</c:v>
                      </c:pt>
                      <c:pt idx="8">
                        <c:v>Group worked together very well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G$2:$G$10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6</c:v>
                      </c:pt>
                      <c:pt idx="1">
                        <c:v>5</c:v>
                      </c:pt>
                      <c:pt idx="2">
                        <c:v>8</c:v>
                      </c:pt>
                      <c:pt idx="3">
                        <c:v>8</c:v>
                      </c:pt>
                      <c:pt idx="4">
                        <c:v>8</c:v>
                      </c:pt>
                      <c:pt idx="5">
                        <c:v>7</c:v>
                      </c:pt>
                      <c:pt idx="6">
                        <c:v>4</c:v>
                      </c:pt>
                      <c:pt idx="7">
                        <c:v>8</c:v>
                      </c:pt>
                      <c:pt idx="8">
                        <c:v>7</c:v>
                      </c:pt>
                    </c:numCache>
                  </c:numRef>
                </c:val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18-40D7-46D2-9F6C-1726E9B4B8D0}"/>
                  </c:ext>
                </c:extLst>
              </c15:ser>
            </c15:filteredBarSeries>
            <c15:filteredBarSeries>
              <c15:ser>
                <c:idx val="7"/>
                <c:order val="7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I$1</c15:sqref>
                        </c15:formulaRef>
                      </c:ext>
                    </c:extLst>
                    <c:strCache>
                      <c:ptCount val="1"/>
                      <c:pt idx="0">
                        <c:v>Mean†</c:v>
                      </c:pt>
                    </c:strCache>
                  </c:strRef>
                </c:tx>
                <c:spPr>
                  <a:solidFill>
                    <a:schemeClr val="accent2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10</c15:sqref>
                        </c15:formulaRef>
                      </c:ext>
                    </c:extLst>
                    <c:strCache>
                      <c:ptCount val="9"/>
                      <c:pt idx="0">
                        <c:v>Program was worthwhile</c:v>
                      </c:pt>
                      <c:pt idx="1">
                        <c:v>Helped me set goal</c:v>
                      </c:pt>
                      <c:pt idx="2">
                        <c:v>Information was trustworthy</c:v>
                      </c:pt>
                      <c:pt idx="3">
                        <c:v>Course leaders were organized</c:v>
                      </c:pt>
                      <c:pt idx="4">
                        <c:v>Time and effort to take part were worthy</c:v>
                      </c:pt>
                      <c:pt idx="5">
                        <c:v>Difficult topics were well handled </c:v>
                      </c:pt>
                      <c:pt idx="6">
                        <c:v>Content was relevant</c:v>
                      </c:pt>
                      <c:pt idx="7">
                        <c:v>Everyone had chance to speak</c:v>
                      </c:pt>
                      <c:pt idx="8">
                        <c:v>Group worked together very well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I$2:$I$10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3.75</c:v>
                      </c:pt>
                      <c:pt idx="1">
                        <c:v>3.63</c:v>
                      </c:pt>
                      <c:pt idx="2">
                        <c:v>4</c:v>
                      </c:pt>
                      <c:pt idx="3">
                        <c:v>4</c:v>
                      </c:pt>
                      <c:pt idx="4">
                        <c:v>4</c:v>
                      </c:pt>
                      <c:pt idx="5">
                        <c:v>3.88</c:v>
                      </c:pt>
                      <c:pt idx="6">
                        <c:v>3.5</c:v>
                      </c:pt>
                      <c:pt idx="7">
                        <c:v>4</c:v>
                      </c:pt>
                      <c:pt idx="8">
                        <c:v>3.88</c:v>
                      </c:pt>
                    </c:numCache>
                  </c:numRef>
                </c:val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19-40D7-46D2-9F6C-1726E9B4B8D0}"/>
                  </c:ext>
                </c:extLst>
              </c15:ser>
            </c15:filteredBarSeries>
          </c:ext>
        </c:extLst>
      </c:barChart>
      <c:catAx>
        <c:axId val="13239060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3892448"/>
        <c:crosses val="autoZero"/>
        <c:auto val="1"/>
        <c:lblAlgn val="ctr"/>
        <c:lblOffset val="100"/>
        <c:noMultiLvlLbl val="0"/>
      </c:catAx>
      <c:valAx>
        <c:axId val="1323892448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3906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2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5C8FEAEB314B4A9749EFED9CE4B8B6" ma:contentTypeVersion="14" ma:contentTypeDescription="Create a new document." ma:contentTypeScope="" ma:versionID="4e487e3d92daf51fc4b2646d213cc054">
  <xsd:schema xmlns:xsd="http://www.w3.org/2001/XMLSchema" xmlns:xs="http://www.w3.org/2001/XMLSchema" xmlns:p="http://schemas.microsoft.com/office/2006/metadata/properties" xmlns:ns3="7183ed49-9f5f-4b04-a53a-40b3f7491946" xmlns:ns4="dcf9c071-f24f-474f-b8f2-caf1c44d8fe8" targetNamespace="http://schemas.microsoft.com/office/2006/metadata/properties" ma:root="true" ma:fieldsID="077f46740687f9b0937e87244b6a27b8" ns3:_="" ns4:_="">
    <xsd:import namespace="7183ed49-9f5f-4b04-a53a-40b3f7491946"/>
    <xsd:import namespace="dcf9c071-f24f-474f-b8f2-caf1c44d8fe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83ed49-9f5f-4b04-a53a-40b3f749194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f9c071-f24f-474f-b8f2-caf1c44d8f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2EEF9-F999-45CC-BE61-A3E7480099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83ed49-9f5f-4b04-a53a-40b3f7491946"/>
    <ds:schemaRef ds:uri="dcf9c071-f24f-474f-b8f2-caf1c44d8f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C627EE-88EF-4CF2-812A-FA995C6E8CD3}">
  <ds:schemaRefs>
    <ds:schemaRef ds:uri="http://schemas.openxmlformats.org/package/2006/metadata/core-properties"/>
    <ds:schemaRef ds:uri="dcf9c071-f24f-474f-b8f2-caf1c44d8fe8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7183ed49-9f5f-4b04-a53a-40b3f7491946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CA7F037-C12D-4E79-A4C7-084C5988A64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B80F639-B9B7-43F3-B85D-E6784962A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394</Characters>
  <Application>Microsoft Office Word</Application>
  <DocSecurity>4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femarkStaff</dc:creator>
  <cp:lastModifiedBy>Revathy G.</cp:lastModifiedBy>
  <cp:revision>2</cp:revision>
  <dcterms:created xsi:type="dcterms:W3CDTF">2022-07-16T06:37:00Z</dcterms:created>
  <dcterms:modified xsi:type="dcterms:W3CDTF">2022-07-16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journal-of-alzheimers-disease</vt:lpwstr>
  </property>
  <property fmtid="{D5CDD505-2E9C-101B-9397-08002B2CF9AE}" pid="11" name="Mendeley Recent Style Name 4_1">
    <vt:lpwstr>Journal of Alzheimer's Diseas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sage-vancouver</vt:lpwstr>
  </property>
  <property fmtid="{D5CDD505-2E9C-101B-9397-08002B2CF9AE}" pid="17" name="Mendeley Recent Style Name 7_1">
    <vt:lpwstr>SAGE - Vancouver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4bb037-4ee9-306a-8dd4-bc8d0b5bac4b</vt:lpwstr>
  </property>
  <property fmtid="{D5CDD505-2E9C-101B-9397-08002B2CF9AE}" pid="24" name="Mendeley Citation Style_1">
    <vt:lpwstr>http://www.zotero.org/styles/sage-vancouver</vt:lpwstr>
  </property>
  <property fmtid="{D5CDD505-2E9C-101B-9397-08002B2CF9AE}" pid="25" name="ContentTypeId">
    <vt:lpwstr>0x010100015C8FEAEB314B4A9749EFED9CE4B8B6</vt:lpwstr>
  </property>
</Properties>
</file>